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7777777" w:rsidR="00BB3F47" w:rsidRPr="00F163D0" w:rsidRDefault="00BB3F47" w:rsidP="00F163D0">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7777777" w:rsidR="00BB3F47" w:rsidRPr="00F163D0" w:rsidRDefault="00BB3F47" w:rsidP="00F163D0">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7777777" w:rsidR="00BB3F47" w:rsidRPr="00F163D0" w:rsidRDefault="00BB3F47" w:rsidP="00F163D0">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7777777" w:rsidR="00BB3F47" w:rsidRPr="00F163D0" w:rsidRDefault="00BB3F47" w:rsidP="00F163D0">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7777777" w:rsidR="00BB3F47" w:rsidRPr="00F163D0" w:rsidRDefault="00BB3F47" w:rsidP="00F163D0">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7777777" w:rsidR="00BB3F47" w:rsidRPr="00F163D0" w:rsidRDefault="00BB3F47" w:rsidP="00F163D0">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bookmarkStart w:id="0" w:name="_GoBack"/>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7777777" w:rsidR="00BB3F47" w:rsidRPr="0046538F" w:rsidRDefault="00BB3F47" w:rsidP="0046538F">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bookmarkEnd w:id="0"/>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7777777" w:rsidR="00BB3F47" w:rsidRPr="00F163D0" w:rsidRDefault="00BB3F47" w:rsidP="00F163D0">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7777777" w:rsidR="00BB3F47" w:rsidRPr="0046538F" w:rsidRDefault="00BB3F47" w:rsidP="0046538F">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7777777" w:rsidR="00BB3F47" w:rsidRPr="00F163D0" w:rsidRDefault="00BB3F47" w:rsidP="00F163D0">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7777777" w:rsidR="00BB3F47" w:rsidRPr="00F163D0" w:rsidRDefault="00BB3F47" w:rsidP="00F163D0">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7777777" w:rsidR="00BB3F47" w:rsidRPr="00F163D0" w:rsidRDefault="00BB3F47" w:rsidP="00F163D0">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7777777" w:rsidR="00BB3F47" w:rsidRPr="003B3ED2" w:rsidRDefault="00BB3F47" w:rsidP="003B3ED2">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7777777" w:rsidR="00BB3F47" w:rsidRPr="003B3ED2" w:rsidRDefault="00BB3F47" w:rsidP="003B3ED2">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7777777" w:rsidR="00BB3F47" w:rsidRPr="003B3ED2" w:rsidRDefault="00BB3F47" w:rsidP="003B3ED2">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7777777" w:rsidR="00BB3F47" w:rsidRPr="003B3ED2" w:rsidRDefault="00BB3F47" w:rsidP="003B3ED2">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7777777" w:rsidR="00BB3F47" w:rsidRPr="003B3ED2" w:rsidRDefault="00BB3F47" w:rsidP="003B3ED2">
            <w:pPr>
              <w:pStyle w:val="ListParagraph"/>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3B3ED2">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455AC972" w:rsidR="00BB3F47" w:rsidRPr="00892E17" w:rsidRDefault="003B3ED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 </w:t>
            </w:r>
            <w:r w:rsidR="00BB3F47" w:rsidRPr="00892E17">
              <w:rPr>
                <w:rFonts w:ascii="Arial" w:eastAsia="Calibri" w:hAnsi="Arial" w:cs="Arial"/>
                <w:b/>
                <w:bCs/>
              </w:rPr>
              <w:t xml:space="preserve">Outcomes </w:t>
            </w:r>
            <w:r w:rsidR="00BB3F47"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E4161F2" w:rsidR="003B3ED2" w:rsidRDefault="003B3ED2" w:rsidP="003B3ED2">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D576431" w14:textId="0CF60784" w:rsidR="00BB3F47" w:rsidRPr="003B3ED2" w:rsidRDefault="003B3ED2" w:rsidP="003B3ED2">
            <w:pPr>
              <w:pStyle w:val="ListParagraph"/>
              <w:numPr>
                <w:ilvl w:val="0"/>
                <w:numId w:val="19"/>
              </w:numPr>
              <w:cnfStyle w:val="000000000000" w:firstRow="0" w:lastRow="0" w:firstColumn="0" w:lastColumn="0" w:oddVBand="0" w:evenVBand="0" w:oddHBand="0" w:evenHBand="0" w:firstRowFirstColumn="0" w:firstRowLastColumn="0" w:lastRowFirstColumn="0" w:lastRowLastColumn="0"/>
            </w:pPr>
            <w:proofErr w:type="spellStart"/>
            <w:r>
              <w:t>okfc</w:t>
            </w:r>
            <w:proofErr w:type="spellEnd"/>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7777777" w:rsidR="00BB3F47" w:rsidRPr="003B3ED2" w:rsidRDefault="00BB3F47" w:rsidP="003B3ED2">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7777777" w:rsidR="00BB3F47" w:rsidRPr="00666E26" w:rsidRDefault="00BB3F47" w:rsidP="00666E26">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7777777" w:rsidR="00BB3F47" w:rsidRPr="00666E26" w:rsidRDefault="00BB3F47" w:rsidP="00666E26">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7777777" w:rsidR="00BB3F47" w:rsidRPr="00666E26" w:rsidRDefault="00BB3F47" w:rsidP="00666E26">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7777777" w:rsidR="00BB3F47" w:rsidRPr="00666E26" w:rsidRDefault="00BB3F47" w:rsidP="00666E26">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7777777" w:rsidR="00BB3F47" w:rsidRPr="00666E26" w:rsidRDefault="00BB3F47" w:rsidP="00666E26">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7777777" w:rsidR="00BB3F47" w:rsidRPr="00666E26" w:rsidRDefault="00BB3F47" w:rsidP="00666E26">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7777777" w:rsidR="00BB3F47" w:rsidRPr="00666E26" w:rsidRDefault="00BB3F47" w:rsidP="00666E26">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7777777" w:rsidR="00BB3F47" w:rsidRPr="00BA3355" w:rsidRDefault="00BB3F47" w:rsidP="00BA3355">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7777777" w:rsidR="00BB3F47" w:rsidRPr="00BA3355" w:rsidRDefault="00BB3F47" w:rsidP="00BA3355">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7777777" w:rsidR="00BB3F47" w:rsidRPr="00BA3355" w:rsidRDefault="00BB3F47" w:rsidP="00BA3355">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lastRenderedPageBreak/>
              <w:t xml:space="preserve">Acknowledge patient and public involvement in research; report the extent of involvement of each contributor </w:t>
            </w:r>
          </w:p>
        </w:tc>
        <w:tc>
          <w:tcPr>
            <w:tcW w:w="850" w:type="dxa"/>
            <w:shd w:val="clear" w:color="auto" w:fill="auto"/>
          </w:tcPr>
          <w:p w14:paraId="100F1201" w14:textId="77777777" w:rsidR="00BB3F47" w:rsidRPr="00BA3355" w:rsidRDefault="00BB3F47" w:rsidP="00BA3355">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148A41AB" w:rsidR="007402F5" w:rsidRDefault="00BB3F47">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85B17"/>
    <w:multiLevelType w:val="hybridMultilevel"/>
    <w:tmpl w:val="38DCABE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57F554E"/>
    <w:multiLevelType w:val="hybridMultilevel"/>
    <w:tmpl w:val="B18861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D3151F"/>
    <w:multiLevelType w:val="hybridMultilevel"/>
    <w:tmpl w:val="F7AAC25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BF227C1"/>
    <w:multiLevelType w:val="hybridMultilevel"/>
    <w:tmpl w:val="11A2DF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668D766C"/>
    <w:multiLevelType w:val="hybridMultilevel"/>
    <w:tmpl w:val="9CA6330A"/>
    <w:lvl w:ilvl="0" w:tplc="0409000D">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4"/>
  </w:num>
  <w:num w:numId="2">
    <w:abstractNumId w:val="35"/>
  </w:num>
  <w:num w:numId="3">
    <w:abstractNumId w:val="28"/>
  </w:num>
  <w:num w:numId="4">
    <w:abstractNumId w:val="11"/>
  </w:num>
  <w:num w:numId="5">
    <w:abstractNumId w:val="7"/>
  </w:num>
  <w:num w:numId="6">
    <w:abstractNumId w:val="32"/>
  </w:num>
  <w:num w:numId="7">
    <w:abstractNumId w:val="31"/>
  </w:num>
  <w:num w:numId="8">
    <w:abstractNumId w:val="6"/>
  </w:num>
  <w:num w:numId="9">
    <w:abstractNumId w:val="10"/>
  </w:num>
  <w:num w:numId="10">
    <w:abstractNumId w:val="25"/>
  </w:num>
  <w:num w:numId="11">
    <w:abstractNumId w:val="26"/>
  </w:num>
  <w:num w:numId="12">
    <w:abstractNumId w:val="23"/>
  </w:num>
  <w:num w:numId="13">
    <w:abstractNumId w:val="37"/>
  </w:num>
  <w:num w:numId="14">
    <w:abstractNumId w:val="14"/>
  </w:num>
  <w:num w:numId="15">
    <w:abstractNumId w:val="15"/>
  </w:num>
  <w:num w:numId="16">
    <w:abstractNumId w:val="18"/>
  </w:num>
  <w:num w:numId="17">
    <w:abstractNumId w:val="21"/>
  </w:num>
  <w:num w:numId="18">
    <w:abstractNumId w:val="20"/>
  </w:num>
  <w:num w:numId="19">
    <w:abstractNumId w:val="30"/>
  </w:num>
  <w:num w:numId="20">
    <w:abstractNumId w:val="2"/>
  </w:num>
  <w:num w:numId="21">
    <w:abstractNumId w:val="13"/>
  </w:num>
  <w:num w:numId="22">
    <w:abstractNumId w:val="8"/>
  </w:num>
  <w:num w:numId="23">
    <w:abstractNumId w:val="22"/>
  </w:num>
  <w:num w:numId="24">
    <w:abstractNumId w:val="29"/>
  </w:num>
  <w:num w:numId="25">
    <w:abstractNumId w:val="9"/>
  </w:num>
  <w:num w:numId="26">
    <w:abstractNumId w:val="36"/>
  </w:num>
  <w:num w:numId="27">
    <w:abstractNumId w:val="27"/>
  </w:num>
  <w:num w:numId="28">
    <w:abstractNumId w:val="3"/>
  </w:num>
  <w:num w:numId="29">
    <w:abstractNumId w:val="5"/>
  </w:num>
  <w:num w:numId="30">
    <w:abstractNumId w:val="34"/>
  </w:num>
  <w:num w:numId="31">
    <w:abstractNumId w:val="12"/>
  </w:num>
  <w:num w:numId="32">
    <w:abstractNumId w:val="39"/>
  </w:num>
  <w:num w:numId="33">
    <w:abstractNumId w:val="19"/>
  </w:num>
  <w:num w:numId="34">
    <w:abstractNumId w:val="33"/>
  </w:num>
  <w:num w:numId="35">
    <w:abstractNumId w:val="1"/>
  </w:num>
  <w:num w:numId="36">
    <w:abstractNumId w:val="24"/>
  </w:num>
  <w:num w:numId="37">
    <w:abstractNumId w:val="38"/>
  </w:num>
  <w:num w:numId="38">
    <w:abstractNumId w:val="17"/>
  </w:num>
  <w:num w:numId="39">
    <w:abstractNumId w:val="16"/>
  </w:num>
  <w:num w:numId="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3B3ED2"/>
    <w:rsid w:val="0046538F"/>
    <w:rsid w:val="00531DC8"/>
    <w:rsid w:val="00666E26"/>
    <w:rsid w:val="007402F5"/>
    <w:rsid w:val="00BA3355"/>
    <w:rsid w:val="00BB3F47"/>
    <w:rsid w:val="00F163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5F609-66CB-48F6-81E4-FFB4DADAC2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1426</Words>
  <Characters>812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bhigan</cp:lastModifiedBy>
  <cp:revision>5</cp:revision>
  <dcterms:created xsi:type="dcterms:W3CDTF">2021-12-13T18:15:00Z</dcterms:created>
  <dcterms:modified xsi:type="dcterms:W3CDTF">2022-06-13T04:25:00Z</dcterms:modified>
</cp:coreProperties>
</file>